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Additional file 2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BMI cut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ascii="Times New Roman" w:hAnsi="Times New Roman" w:cs="Times New Roman"/>
        </w:rPr>
        <w:t>off point of 3-6 years old preschool children in China</w:t>
      </w:r>
    </w:p>
    <w:tbl>
      <w:tblPr>
        <w:tblStyle w:val="4"/>
        <w:tblW w:w="495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747"/>
        <w:gridCol w:w="1602"/>
        <w:gridCol w:w="1894"/>
        <w:gridCol w:w="1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46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984" w:type="pct"/>
            <w:gridSpan w:val="2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2070" w:type="pct"/>
            <w:gridSpan w:val="2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49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122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48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94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2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94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bookmarkStart w:id="0" w:name="_GoBack"/>
            <w:r>
              <w:rPr>
                <w:rFonts w:ascii="Times New Roman" w:hAnsi="Times New Roman" w:cs="Times New Roman"/>
                <w:vertAlign w:val="subscript"/>
              </w:rPr>
              <w:t>28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4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46" w:type="pct"/>
          </w:tcPr>
          <w:p>
            <w:pP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5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49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2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4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946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49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22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48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18.4</w:t>
            </w:r>
          </w:p>
        </w:tc>
      </w:tr>
    </w:tbl>
    <w:p>
      <w:pPr>
        <w:pStyle w:val="9"/>
        <w:ind w:left="720" w:hanging="720"/>
        <w:jc w:val="left"/>
        <w:rPr>
          <w:rFonts w:ascii="Times New Roman" w:hAnsi="Times New Roman" w:cs="Times New Roman" w:eastAsiaTheme="minorHAnsi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Cs w:val="20"/>
        </w:rPr>
        <w:t xml:space="preserve">*Cited from </w:t>
      </w:r>
      <w:r>
        <w:rPr>
          <w:rFonts w:ascii="Times New Roman" w:hAnsi="Times New Roman" w:cs="Times New Roman" w:eastAsiaTheme="minorHAnsi"/>
          <w:szCs w:val="20"/>
        </w:rPr>
        <w:t>Li H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eastAsiaTheme="minorHAnsi"/>
          <w:szCs w:val="20"/>
        </w:rPr>
        <w:t>et 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0D"/>
    <w:rsid w:val="00090B6F"/>
    <w:rsid w:val="000E1A53"/>
    <w:rsid w:val="0018440D"/>
    <w:rsid w:val="0024763E"/>
    <w:rsid w:val="00387E77"/>
    <w:rsid w:val="003B7376"/>
    <w:rsid w:val="004A2926"/>
    <w:rsid w:val="005C17DC"/>
    <w:rsid w:val="00610F0E"/>
    <w:rsid w:val="0065166A"/>
    <w:rsid w:val="00720A73"/>
    <w:rsid w:val="0075581B"/>
    <w:rsid w:val="00775575"/>
    <w:rsid w:val="0085622D"/>
    <w:rsid w:val="00A2698A"/>
    <w:rsid w:val="00E3484A"/>
    <w:rsid w:val="00F05C07"/>
    <w:rsid w:val="00F96BEC"/>
    <w:rsid w:val="0EB513CE"/>
    <w:rsid w:val="0FC704A5"/>
    <w:rsid w:val="18D123E8"/>
    <w:rsid w:val="54D02F78"/>
    <w:rsid w:val="6D4718CF"/>
    <w:rsid w:val="6DCB0394"/>
    <w:rsid w:val="6E3F67A9"/>
    <w:rsid w:val="6FA75EDE"/>
    <w:rsid w:val="78EF4FEE"/>
    <w:rsid w:val="7E3B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EndNote Bibliography"/>
    <w:basedOn w:val="1"/>
    <w:qFormat/>
    <w:uiPriority w:val="0"/>
    <w:rPr>
      <w:rFonts w:ascii="等线" w:hAnsi="等线" w:eastAsia="等线"/>
      <w:sz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3DE9C8-00E6-44B7-AACC-08F2D6BE75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08</Characters>
  <Lines>2</Lines>
  <Paragraphs>1</Paragraphs>
  <TotalTime>1</TotalTime>
  <ScaleCrop>false</ScaleCrop>
  <LinksUpToDate>false</LinksUpToDate>
  <CharactersWithSpaces>361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3:19:00Z</dcterms:created>
  <dc:creator>YIyan Li</dc:creator>
  <cp:lastModifiedBy>L森子七</cp:lastModifiedBy>
  <dcterms:modified xsi:type="dcterms:W3CDTF">2021-10-27T13:31:1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12EBD19AA92481EB073E07DB9D5139E</vt:lpwstr>
  </property>
</Properties>
</file>